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074D2" w:rsidP="70691637" w:rsidRDefault="00050CF7" w14:paraId="30A69FB2" w14:noSpellErr="1" w14:textId="54D87816">
      <w:pPr>
        <w:pStyle w:val="Heading1"/>
        <w:spacing w:line="360" w:lineRule="auto"/>
        <w:rPr>
          <w:rFonts w:ascii="Arial" w:hAnsi="Arial" w:eastAsia="Arial" w:cs="Arial"/>
          <w:sz w:val="22"/>
          <w:szCs w:val="22"/>
        </w:rPr>
      </w:pPr>
      <w:r w:rsidRPr="4CAF36FE" w:rsidR="7E7D3D4A">
        <w:rPr>
          <w:rFonts w:ascii="Arial" w:hAnsi="Arial" w:eastAsia="Arial" w:cs="Arial"/>
          <w:sz w:val="22"/>
          <w:szCs w:val="22"/>
        </w:rPr>
        <w:t>S</w:t>
      </w:r>
      <w:r w:rsidRPr="4CAF36FE" w:rsidR="7FC88527">
        <w:rPr>
          <w:rFonts w:ascii="Arial" w:hAnsi="Arial" w:eastAsia="Arial" w:cs="Arial"/>
          <w:sz w:val="22"/>
          <w:szCs w:val="22"/>
        </w:rPr>
        <w:t>2</w:t>
      </w:r>
      <w:r w:rsidRPr="4CAF36FE" w:rsidR="7E7D3D4A">
        <w:rPr>
          <w:rFonts w:ascii="Arial" w:hAnsi="Arial" w:eastAsia="Arial" w:cs="Arial"/>
          <w:sz w:val="22"/>
          <w:szCs w:val="22"/>
        </w:rPr>
        <w:t xml:space="preserve"> Table. Summary of outcomes across chronic diseases included in the scoping review</w:t>
      </w:r>
    </w:p>
    <w:p w:rsidR="003074D2" w:rsidP="2109A55D" w:rsidRDefault="00050CF7" w14:noSpellErr="1" w14:paraId="73D14950" w14:textId="0334A00E">
      <w:pPr>
        <w:keepNext w:val="1"/>
        <w:keepLines w:val="1"/>
        <w:spacing w:before="240" w:after="0" w:line="480" w:lineRule="auto"/>
        <w:rPr>
          <w:rFonts w:ascii="Arial" w:hAnsi="Arial" w:eastAsia="Arial" w:cs="Arial"/>
          <w:sz w:val="22"/>
          <w:szCs w:val="22"/>
        </w:rPr>
      </w:pPr>
      <w:r w:rsidRPr="2109A55D" w:rsidR="20886520">
        <w:rPr>
          <w:rFonts w:ascii="Arial" w:hAnsi="Arial" w:eastAsia="Arial" w:cs="Arial"/>
          <w:sz w:val="22"/>
          <w:szCs w:val="22"/>
        </w:rPr>
        <w:t>This table synthesizes findings from 85 studies analyzed in the scoping review</w:t>
      </w:r>
      <w:r w:rsidRPr="2109A55D" w:rsidR="60250AF6">
        <w:rPr>
          <w:rFonts w:ascii="Arial" w:hAnsi="Arial" w:eastAsia="Arial" w:cs="Arial"/>
          <w:sz w:val="22"/>
          <w:szCs w:val="22"/>
        </w:rPr>
        <w:t xml:space="preserve">. </w:t>
      </w:r>
    </w:p>
    <w:p w:rsidR="003074D2" w:rsidP="70691637" w:rsidRDefault="00050CF7" w14:paraId="034930A2" w14:textId="10435887">
      <w:pPr>
        <w:spacing w:line="360" w:lineRule="auto"/>
        <w:rPr>
          <w:rFonts w:ascii="Arial" w:hAnsi="Arial" w:eastAsia="Arial" w:cs="Arial"/>
          <w:sz w:val="22"/>
          <w:szCs w:val="22"/>
        </w:rPr>
      </w:pPr>
      <w:r w:rsidRPr="2109A55D" w:rsidR="20886520">
        <w:rPr>
          <w:rFonts w:ascii="Arial" w:hAnsi="Arial" w:eastAsia="Arial" w:cs="Arial"/>
          <w:sz w:val="22"/>
          <w:szCs w:val="22"/>
        </w:rPr>
        <w:t xml:space="preserve"> Evidence was categorized by five key dimensions of healing—physical, psychological, social (relational), socioeconomic, and spiritual—across five chronic conditions: leprosy, tuberculosis, diabetes mellitus, HIV/AIDS, and schizophren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7"/>
        <w:gridCol w:w="1269"/>
        <w:gridCol w:w="1533"/>
        <w:gridCol w:w="1829"/>
        <w:gridCol w:w="1390"/>
        <w:gridCol w:w="1388"/>
      </w:tblGrid>
      <w:tr w:rsidR="003074D2" w:rsidTr="70691637" w14:paraId="44228019" w14:textId="77777777">
        <w:tc>
          <w:tcPr>
            <w:tcW w:w="1440" w:type="dxa"/>
            <w:tcMar/>
          </w:tcPr>
          <w:p w:rsidR="003074D2" w:rsidP="70691637" w:rsidRDefault="00050CF7" w14:paraId="29DB567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Disease</w:t>
            </w:r>
          </w:p>
        </w:tc>
        <w:tc>
          <w:tcPr>
            <w:tcW w:w="1440" w:type="dxa"/>
            <w:tcMar/>
          </w:tcPr>
          <w:p w:rsidR="003074D2" w:rsidP="70691637" w:rsidRDefault="00050CF7" w14:paraId="5E912C76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Physical / Clinical</w:t>
            </w:r>
          </w:p>
        </w:tc>
        <w:tc>
          <w:tcPr>
            <w:tcW w:w="1440" w:type="dxa"/>
            <w:tcMar/>
          </w:tcPr>
          <w:p w:rsidR="003074D2" w:rsidP="70691637" w:rsidRDefault="00050CF7" w14:paraId="026386CF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ocial (Relational)</w:t>
            </w:r>
          </w:p>
        </w:tc>
        <w:tc>
          <w:tcPr>
            <w:tcW w:w="1440" w:type="dxa"/>
            <w:tcMar/>
          </w:tcPr>
          <w:p w:rsidR="003074D2" w:rsidP="70691637" w:rsidRDefault="00050CF7" w14:paraId="3F3761C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ocioeconomic</w:t>
            </w:r>
          </w:p>
        </w:tc>
        <w:tc>
          <w:tcPr>
            <w:tcW w:w="1440" w:type="dxa"/>
            <w:tcMar/>
          </w:tcPr>
          <w:p w:rsidR="003074D2" w:rsidP="70691637" w:rsidRDefault="00050CF7" w14:paraId="4AAFF4E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Psychological</w:t>
            </w:r>
          </w:p>
        </w:tc>
        <w:tc>
          <w:tcPr>
            <w:tcW w:w="1440" w:type="dxa"/>
            <w:tcMar/>
          </w:tcPr>
          <w:p w:rsidR="003074D2" w:rsidP="70691637" w:rsidRDefault="00050CF7" w14:paraId="5B5417D0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piritual / Faith-based</w:t>
            </w:r>
          </w:p>
        </w:tc>
      </w:tr>
      <w:tr w:rsidR="003074D2" w:rsidTr="70691637" w14:paraId="45EB7946" w14:textId="77777777">
        <w:tc>
          <w:tcPr>
            <w:tcW w:w="1440" w:type="dxa"/>
            <w:tcMar/>
          </w:tcPr>
          <w:p w:rsidR="003074D2" w:rsidP="70691637" w:rsidRDefault="00050CF7" w14:paraId="7A990A6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Leprosy</w:t>
            </w:r>
          </w:p>
        </w:tc>
        <w:tc>
          <w:tcPr>
            <w:tcW w:w="1440" w:type="dxa"/>
            <w:tcMar/>
          </w:tcPr>
          <w:p w:rsidR="003074D2" w:rsidP="70691637" w:rsidRDefault="00050CF7" w14:paraId="5C30407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Education and self-awareness improved self-care and reduced disability-related risks.</w:t>
            </w:r>
          </w:p>
        </w:tc>
        <w:tc>
          <w:tcPr>
            <w:tcW w:w="1440" w:type="dxa"/>
            <w:tcMar/>
          </w:tcPr>
          <w:p w:rsidR="003074D2" w:rsidP="70691637" w:rsidRDefault="00050CF7" w14:paraId="42271B6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ocial exclusion and stigma led to fear, anxiety, and depression. Counselling and group bonding fostered social participation and empowerment.</w:t>
            </w:r>
          </w:p>
        </w:tc>
        <w:tc>
          <w:tcPr>
            <w:tcW w:w="1440" w:type="dxa"/>
            <w:tcMar/>
          </w:tcPr>
          <w:p w:rsidR="003074D2" w:rsidP="70691637" w:rsidRDefault="00050CF7" w14:paraId="715250DF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Economic development programs (e.g., microcredit) improved happiness and opportunities. Women faced unique workplace stigma.</w:t>
            </w:r>
          </w:p>
        </w:tc>
        <w:tc>
          <w:tcPr>
            <w:tcW w:w="1440" w:type="dxa"/>
            <w:tcMar/>
          </w:tcPr>
          <w:p w:rsidR="003074D2" w:rsidP="70691637" w:rsidRDefault="00050CF7" w14:paraId="7DF565C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Shame, low self-esteem, and mental stress affected resilience; peer support and self-care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engagement built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 confidence.</w:t>
            </w:r>
          </w:p>
        </w:tc>
        <w:tc>
          <w:tcPr>
            <w:tcW w:w="1440" w:type="dxa"/>
            <w:tcMar/>
          </w:tcPr>
          <w:p w:rsidR="003074D2" w:rsidP="70691637" w:rsidRDefault="00050CF7" w14:paraId="4A4EA3B7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pirituality and group bonding promoted resilience; family and community acceptance supported spiritual healing.</w:t>
            </w:r>
          </w:p>
        </w:tc>
      </w:tr>
      <w:tr w:rsidR="003074D2" w:rsidTr="70691637" w14:paraId="418C70DB" w14:textId="77777777">
        <w:tc>
          <w:tcPr>
            <w:tcW w:w="1440" w:type="dxa"/>
            <w:tcMar/>
          </w:tcPr>
          <w:p w:rsidR="003074D2" w:rsidP="70691637" w:rsidRDefault="00050CF7" w14:paraId="75984B71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Tuberculosis (TB)</w:t>
            </w:r>
          </w:p>
        </w:tc>
        <w:tc>
          <w:tcPr>
            <w:tcW w:w="1440" w:type="dxa"/>
            <w:tcMar/>
          </w:tcPr>
          <w:p w:rsidR="003074D2" w:rsidP="70691637" w:rsidRDefault="00050CF7" w14:paraId="6E93262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Persistent post-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treatment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 depression and confusion around medication adherence were common.</w:t>
            </w:r>
          </w:p>
        </w:tc>
        <w:tc>
          <w:tcPr>
            <w:tcW w:w="1440" w:type="dxa"/>
            <w:tcMar/>
          </w:tcPr>
          <w:p w:rsidR="003074D2" w:rsidP="70691637" w:rsidRDefault="00050CF7" w14:paraId="1E2BD35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tigma from family and community diminished dignity; family and workplace support were crucial to healing.</w:t>
            </w:r>
          </w:p>
        </w:tc>
        <w:tc>
          <w:tcPr>
            <w:tcW w:w="1440" w:type="dxa"/>
            <w:tcMar/>
          </w:tcPr>
          <w:p w:rsidR="003074D2" w:rsidP="70691637" w:rsidRDefault="00050CF7" w14:paraId="12570EAB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Poverty and low-caste status intensified financial hardship, leading to debt and income loss.</w:t>
            </w:r>
          </w:p>
        </w:tc>
        <w:tc>
          <w:tcPr>
            <w:tcW w:w="1440" w:type="dxa"/>
            <w:tcMar/>
          </w:tcPr>
          <w:p w:rsidR="003074D2" w:rsidP="70691637" w:rsidRDefault="00050CF7" w14:paraId="30DA5EBC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Psychological distress was pervasive throughout treatment and recovery; positive thinking promoted adherence.</w:t>
            </w:r>
          </w:p>
        </w:tc>
        <w:tc>
          <w:tcPr>
            <w:tcW w:w="1440" w:type="dxa"/>
            <w:tcMar/>
          </w:tcPr>
          <w:p w:rsidR="003074D2" w:rsidP="70691637" w:rsidRDefault="00050CF7" w14:paraId="4471170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Belief in divine healing provided strength and reduced fear of death.</w:t>
            </w:r>
          </w:p>
        </w:tc>
      </w:tr>
      <w:tr w:rsidR="003074D2" w:rsidTr="70691637" w14:paraId="38973BA7" w14:textId="77777777">
        <w:tc>
          <w:tcPr>
            <w:tcW w:w="1440" w:type="dxa"/>
            <w:tcMar/>
          </w:tcPr>
          <w:p w:rsidR="003074D2" w:rsidP="70691637" w:rsidRDefault="00050CF7" w14:paraId="43D26630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HIV / AIDS</w:t>
            </w:r>
          </w:p>
        </w:tc>
        <w:tc>
          <w:tcPr>
            <w:tcW w:w="1440" w:type="dxa"/>
            <w:tcMar/>
          </w:tcPr>
          <w:p w:rsidR="003074D2" w:rsidP="70691637" w:rsidRDefault="00050CF7" w14:paraId="79A7171A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Physical recovery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important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, though long-term health anxieties persisted. ART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adherence improved with community-based delivery.</w:t>
            </w:r>
          </w:p>
        </w:tc>
        <w:tc>
          <w:tcPr>
            <w:tcW w:w="1440" w:type="dxa"/>
            <w:tcMar/>
          </w:tcPr>
          <w:p w:rsidR="003074D2" w:rsidP="70691637" w:rsidRDefault="00050CF7" w14:paraId="1A2E2E3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Family and peer support improved adherence and reduced stigma; community groups gave belonging.</w:t>
            </w:r>
          </w:p>
        </w:tc>
        <w:tc>
          <w:tcPr>
            <w:tcW w:w="1440" w:type="dxa"/>
            <w:tcMar/>
          </w:tcPr>
          <w:p w:rsidR="003074D2" w:rsidP="70691637" w:rsidRDefault="00050CF7" w14:paraId="78AFD1D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Employment and income stability improved adherence and wellbeing.</w:t>
            </w:r>
          </w:p>
        </w:tc>
        <w:tc>
          <w:tcPr>
            <w:tcW w:w="1440" w:type="dxa"/>
            <w:tcMar/>
          </w:tcPr>
          <w:p w:rsidR="003074D2" w:rsidP="70691637" w:rsidRDefault="00050CF7" w14:paraId="0C12FBFB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Acceptance of HIV status and finding purpose reduced suffering; self-stigma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remained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 a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barrier.</w:t>
            </w:r>
          </w:p>
        </w:tc>
        <w:tc>
          <w:tcPr>
            <w:tcW w:w="1440" w:type="dxa"/>
            <w:tcMar/>
          </w:tcPr>
          <w:p w:rsidR="003074D2" w:rsidP="70691637" w:rsidRDefault="00050CF7" w14:paraId="4F5986DA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Spirituality both hindered and supported healing; faith enhanced motivation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and treatment adherence when combined with social support.</w:t>
            </w:r>
          </w:p>
        </w:tc>
      </w:tr>
      <w:tr w:rsidR="003074D2" w:rsidTr="70691637" w14:paraId="54A1D24D" w14:textId="77777777">
        <w:tc>
          <w:tcPr>
            <w:tcW w:w="1440" w:type="dxa"/>
            <w:tcMar/>
          </w:tcPr>
          <w:p w:rsidR="003074D2" w:rsidP="70691637" w:rsidRDefault="00050CF7" w14:paraId="1CD84312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Diabetes Mellitus</w:t>
            </w:r>
          </w:p>
        </w:tc>
        <w:tc>
          <w:tcPr>
            <w:tcW w:w="1440" w:type="dxa"/>
            <w:tcMar/>
          </w:tcPr>
          <w:p w:rsidR="003074D2" w:rsidP="70691637" w:rsidRDefault="00050CF7" w14:paraId="2F91D55E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Diet and medication adherence were difficult due to cultural food norms.</w:t>
            </w:r>
          </w:p>
        </w:tc>
        <w:tc>
          <w:tcPr>
            <w:tcW w:w="1440" w:type="dxa"/>
            <w:tcMar/>
          </w:tcPr>
          <w:p w:rsidR="003074D2" w:rsidP="70691637" w:rsidRDefault="00050CF7" w14:paraId="08B34A19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Peer support groups and family networks improved coping; stigma limited open discussion.</w:t>
            </w:r>
          </w:p>
        </w:tc>
        <w:tc>
          <w:tcPr>
            <w:tcW w:w="1440" w:type="dxa"/>
            <w:tcMar/>
          </w:tcPr>
          <w:p w:rsidR="003074D2" w:rsidP="70691637" w:rsidRDefault="00050CF7" w14:paraId="612E577A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Family played major financial and practical support roles.</w:t>
            </w:r>
          </w:p>
        </w:tc>
        <w:tc>
          <w:tcPr>
            <w:tcW w:w="1440" w:type="dxa"/>
            <w:tcMar/>
          </w:tcPr>
          <w:p w:rsidR="003074D2" w:rsidP="70691637" w:rsidRDefault="00050CF7" w14:paraId="49DEDE9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Emotional distress from dietary restrictions and chronic stress common; resilience linked to family and faith.</w:t>
            </w:r>
          </w:p>
        </w:tc>
        <w:tc>
          <w:tcPr>
            <w:tcW w:w="1440" w:type="dxa"/>
            <w:tcMar/>
          </w:tcPr>
          <w:p w:rsidR="003074D2" w:rsidP="70691637" w:rsidRDefault="00050CF7" w14:paraId="060DA5E4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Prayer and faith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perceived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 as helping control blood sugar and giving hope. Acceptance as ‘God’s plan’ fostered adaptation.</w:t>
            </w:r>
          </w:p>
        </w:tc>
      </w:tr>
      <w:tr w:rsidR="003074D2" w:rsidTr="70691637" w14:paraId="07E8AF9F" w14:textId="77777777">
        <w:tc>
          <w:tcPr>
            <w:tcW w:w="1440" w:type="dxa"/>
            <w:tcMar/>
          </w:tcPr>
          <w:p w:rsidR="003074D2" w:rsidP="70691637" w:rsidRDefault="00050CF7" w14:paraId="5F0DAFD5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chizophrenia</w:t>
            </w:r>
          </w:p>
        </w:tc>
        <w:tc>
          <w:tcPr>
            <w:tcW w:w="1440" w:type="dxa"/>
            <w:tcMar/>
          </w:tcPr>
          <w:p w:rsidR="003074D2" w:rsidP="70691637" w:rsidRDefault="00050CF7" w14:paraId="2B1F72BF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Medication adherence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viewed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 as essential by some and a sign of progress by others.</w:t>
            </w:r>
          </w:p>
        </w:tc>
        <w:tc>
          <w:tcPr>
            <w:tcW w:w="1440" w:type="dxa"/>
            <w:tcMar/>
          </w:tcPr>
          <w:p w:rsidR="003074D2" w:rsidP="70691637" w:rsidRDefault="00050CF7" w14:paraId="7081C03B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Social relationships, family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connection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, and community support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facilitated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 recovery.</w:t>
            </w:r>
          </w:p>
        </w:tc>
        <w:tc>
          <w:tcPr>
            <w:tcW w:w="1440" w:type="dxa"/>
            <w:tcMar/>
          </w:tcPr>
          <w:p w:rsidR="003074D2" w:rsidP="70691637" w:rsidRDefault="00050CF7" w14:paraId="3CB89623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Economic difficulties due to unemployment or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underemployment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common</w:t>
            </w: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.</w:t>
            </w:r>
          </w:p>
        </w:tc>
        <w:tc>
          <w:tcPr>
            <w:tcW w:w="1440" w:type="dxa"/>
            <w:tcMar/>
          </w:tcPr>
          <w:p w:rsidR="003074D2" w:rsidP="70691637" w:rsidRDefault="00050CF7" w14:paraId="10649C8D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Hope, optimism, and self-awareness were central to recovery; low self-esteem was a barrier.</w:t>
            </w:r>
          </w:p>
        </w:tc>
        <w:tc>
          <w:tcPr>
            <w:tcW w:w="1440" w:type="dxa"/>
            <w:tcMar/>
          </w:tcPr>
          <w:p w:rsidR="003074D2" w:rsidP="70691637" w:rsidRDefault="00050CF7" w14:paraId="7ED68CE8" w14:textId="77777777" w14:noSpellErr="1">
            <w:pPr>
              <w:spacing w:line="360" w:lineRule="auto"/>
              <w:rPr>
                <w:rFonts w:ascii="Arial" w:hAnsi="Arial" w:eastAsia="Arial" w:cs="Arial"/>
                <w:sz w:val="22"/>
                <w:szCs w:val="22"/>
              </w:rPr>
            </w:pPr>
            <w:r w:rsidRPr="70691637" w:rsidR="281DC5A1">
              <w:rPr>
                <w:rFonts w:ascii="Arial" w:hAnsi="Arial" w:eastAsia="Arial" w:cs="Arial"/>
                <w:sz w:val="22"/>
                <w:szCs w:val="22"/>
              </w:rPr>
              <w:t>Spirituality and religion promoted resilience and psychological insight; faith communities provided comfort and purpose.</w:t>
            </w:r>
          </w:p>
        </w:tc>
      </w:tr>
    </w:tbl>
    <w:p w:rsidR="003074D2" w:rsidP="70691637" w:rsidRDefault="00050CF7" w14:paraId="04A62CAC" w14:textId="77777777" w14:noSpellErr="1">
      <w:pPr>
        <w:spacing w:line="360" w:lineRule="auto"/>
      </w:pPr>
      <w:r w:rsidRPr="70691637" w:rsidR="281DC5A1">
        <w:rPr>
          <w:rFonts w:ascii="Arial" w:hAnsi="Arial" w:eastAsia="Arial" w:cs="Arial"/>
          <w:sz w:val="22"/>
          <w:szCs w:val="22"/>
        </w:rPr>
        <w:t>Caption: This table corresponds to the narrative synthesis summarized in Table 7 of the main text and supports PRISMA-</w:t>
      </w:r>
      <w:r w:rsidRPr="70691637" w:rsidR="281DC5A1">
        <w:rPr>
          <w:rFonts w:ascii="Arial" w:hAnsi="Arial" w:eastAsia="Arial" w:cs="Arial"/>
          <w:sz w:val="22"/>
          <w:szCs w:val="22"/>
        </w:rPr>
        <w:t>ScR</w:t>
      </w:r>
      <w:r w:rsidRPr="70691637" w:rsidR="281DC5A1">
        <w:rPr>
          <w:rFonts w:ascii="Arial" w:hAnsi="Arial" w:eastAsia="Arial" w:cs="Arial"/>
          <w:sz w:val="22"/>
          <w:szCs w:val="22"/>
        </w:rPr>
        <w:t xml:space="preserve"> item 15 by describing outcome themes across evidence sources. Healing dimensions include physical, psychological, social (relational), socioeconomic, and spiritual doma</w:t>
      </w:r>
      <w:r w:rsidR="281DC5A1">
        <w:rPr/>
        <w:t>ins.</w:t>
      </w:r>
    </w:p>
    <w:sectPr w:rsidR="003074D2" w:rsidSect="00034616"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 w16cid:durableId="2130393034">
    <w:abstractNumId w:val="8"/>
  </w:num>
  <w:num w:numId="2" w16cid:durableId="1845166549">
    <w:abstractNumId w:val="6"/>
  </w:num>
  <w:num w:numId="3" w16cid:durableId="19549378">
    <w:abstractNumId w:val="5"/>
  </w:num>
  <w:num w:numId="4" w16cid:durableId="1232034962">
    <w:abstractNumId w:val="4"/>
  </w:num>
  <w:num w:numId="5" w16cid:durableId="1197890319">
    <w:abstractNumId w:val="7"/>
  </w:num>
  <w:num w:numId="6" w16cid:durableId="1675104379">
    <w:abstractNumId w:val="3"/>
  </w:num>
  <w:num w:numId="7" w16cid:durableId="635842743">
    <w:abstractNumId w:val="2"/>
  </w:num>
  <w:num w:numId="8" w16cid:durableId="424501229">
    <w:abstractNumId w:val="1"/>
  </w:num>
  <w:num w:numId="9" w16cid:durableId="360479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dirty"/>
  <w:trackRevisions w:val="false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50CF7"/>
    <w:rsid w:val="0006063C"/>
    <w:rsid w:val="0015074B"/>
    <w:rsid w:val="002230EA"/>
    <w:rsid w:val="0029639D"/>
    <w:rsid w:val="002C7577"/>
    <w:rsid w:val="003074D2"/>
    <w:rsid w:val="00326F90"/>
    <w:rsid w:val="009E7506"/>
    <w:rsid w:val="00AA1D8D"/>
    <w:rsid w:val="00B47730"/>
    <w:rsid w:val="00CB0664"/>
    <w:rsid w:val="00FC693F"/>
    <w:rsid w:val="20886520"/>
    <w:rsid w:val="2109A55D"/>
    <w:rsid w:val="281DC5A1"/>
    <w:rsid w:val="38925CF6"/>
    <w:rsid w:val="49B0B51C"/>
    <w:rsid w:val="49BA9F8D"/>
    <w:rsid w:val="4CAF36FE"/>
    <w:rsid w:val="60250AF6"/>
    <w:rsid w:val="6299EDC2"/>
    <w:rsid w:val="6DEF4589"/>
    <w:rsid w:val="70691637"/>
    <w:rsid w:val="7E7D3D4A"/>
    <w:rsid w:val="7FC88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301A25"/>
  <w14:defaultImageDpi w14:val="300"/>
  <w15:docId w15:val="{F4AA8D2D-9666-420E-A703-C68F223D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styles" Target="styles.xml" Id="rId3" /><Relationship Type="http://schemas.openxmlformats.org/officeDocument/2006/relationships/theme" Target="theme/theme1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ntTable" Target="fontTable.xml" Id="rId6" /><Relationship Type="http://schemas.openxmlformats.org/officeDocument/2006/relationships/webSettings" Target="webSettings.xml" Id="rId5" /><Relationship Type="http://schemas.openxmlformats.org/officeDocument/2006/relationships/customXml" Target="../customXml/item4.xml" Id="rId10" /><Relationship Type="http://schemas.openxmlformats.org/officeDocument/2006/relationships/settings" Target="settings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8E6D7DFE77941B2DF05CE2543EF6F" ma:contentTypeVersion="12" ma:contentTypeDescription="Create a new document." ma:contentTypeScope="" ma:versionID="8eef0cadec953d7f47e580084aba22ed">
  <xsd:schema xmlns:xsd="http://www.w3.org/2001/XMLSchema" xmlns:xs="http://www.w3.org/2001/XMLSchema" xmlns:p="http://schemas.microsoft.com/office/2006/metadata/properties" xmlns:ns2="d1fc1a6b-7cfc-4e07-bf2b-d42b0dbc42d0" xmlns:ns3="3e1f5c67-bcc6-4271-bb07-0a6fc13cf6f5" targetNamespace="http://schemas.microsoft.com/office/2006/metadata/properties" ma:root="true" ma:fieldsID="c8e58cb09b5c692914d6066719e2c0ce" ns2:_="" ns3:_="">
    <xsd:import namespace="d1fc1a6b-7cfc-4e07-bf2b-d42b0dbc42d0"/>
    <xsd:import namespace="3e1f5c67-bcc6-4271-bb07-0a6fc13cf6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c1a6b-7cfc-4e07-bf2b-d42b0dbc42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2cf5a98-5ee3-4c7f-b928-64e1009428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f5c67-bcc6-4271-bb07-0a6fc13cf6f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4eadd3fc-2e56-4c6d-8736-13b5cc4e6b1b}" ma:internalName="TaxCatchAll" ma:showField="CatchAllData" ma:web="3e1f5c67-bcc6-4271-bb07-0a6fc13cf6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1f5c67-bcc6-4271-bb07-0a6fc13cf6f5" xsi:nil="true"/>
    <lcf76f155ced4ddcb4097134ff3c332f xmlns="d1fc1a6b-7cfc-4e07-bf2b-d42b0dbc42d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2540D6F-1F41-4152-BB52-702906042351}"/>
</file>

<file path=customXml/itemProps3.xml><?xml version="1.0" encoding="utf-8"?>
<ds:datastoreItem xmlns:ds="http://schemas.openxmlformats.org/officeDocument/2006/customXml" ds:itemID="{E7027A4A-0A36-452D-995C-CD4A962A6BB2}"/>
</file>

<file path=customXml/itemProps4.xml><?xml version="1.0" encoding="utf-8"?>
<ds:datastoreItem xmlns:ds="http://schemas.openxmlformats.org/officeDocument/2006/customXml" ds:itemID="{DA633731-A215-499E-BD41-5DBD12D0664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Joydeepa Darlong</lastModifiedBy>
  <revision>7</revision>
  <dcterms:created xsi:type="dcterms:W3CDTF">2025-10-17T17:29:00.0000000Z</dcterms:created>
  <dcterms:modified xsi:type="dcterms:W3CDTF">2025-11-11T04:28:14.9657545Z</dcterms:modified>
  <category/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8E6D7DFE77941B2DF05CE2543EF6F</vt:lpwstr>
  </property>
  <property fmtid="{D5CDD505-2E9C-101B-9397-08002B2CF9AE}" pid="3" name="MediaServiceImageTags">
    <vt:lpwstr/>
  </property>
</Properties>
</file>